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CA220" w14:textId="72750F53" w:rsidR="00CD7204" w:rsidRDefault="00CD7204" w:rsidP="00E95D5D">
      <w:pPr>
        <w:wordWrap/>
        <w:snapToGrid w:val="0"/>
        <w:spacing w:after="0"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US"/>
        </w:rPr>
      </w:pPr>
      <w:r w:rsidRPr="00CD7204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:</w:t>
      </w:r>
      <w:r w:rsidRPr="00CD7204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ITT Analysis with LOCF Imputation</w:t>
      </w:r>
    </w:p>
    <w:p w14:paraId="515BC6FC" w14:textId="77777777" w:rsidR="00CD7204" w:rsidRDefault="00CD7204" w:rsidP="00E95D5D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14:paraId="53741DAF" w14:textId="3313E154" w:rsidR="00E95D5D" w:rsidRPr="00CD7204" w:rsidRDefault="00E95D5D" w:rsidP="00E95D5D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CD7204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Table </w:t>
      </w:r>
      <w:r w:rsidR="00CD7204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1</w:t>
      </w:r>
      <w:r w:rsidRPr="00CD7204">
        <w:rPr>
          <w:rFonts w:ascii="Times New Roman" w:hAnsi="Times New Roman" w:cs="Times New Roman"/>
          <w:color w:val="000000" w:themeColor="text1"/>
          <w:sz w:val="24"/>
          <w:lang w:val="en-US"/>
        </w:rPr>
        <w:t>. Comparison of outcomes between DTx and Sham groups over time</w:t>
      </w:r>
    </w:p>
    <w:tbl>
      <w:tblPr>
        <w:tblStyle w:val="ab"/>
        <w:tblW w:w="98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48"/>
        <w:gridCol w:w="1948"/>
        <w:gridCol w:w="2268"/>
        <w:gridCol w:w="1949"/>
      </w:tblGrid>
      <w:tr w:rsidR="00CD7204" w:rsidRPr="00CD7204" w14:paraId="0E477B01" w14:textId="77777777" w:rsidTr="0089303D">
        <w:trPr>
          <w:trHeight w:val="28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39F6A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75B02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DTx</w:t>
            </w:r>
          </w:p>
          <w:p w14:paraId="08DB29BB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Mean ± SD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CA1C8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Sham</w:t>
            </w:r>
          </w:p>
          <w:p w14:paraId="5D374DFF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Mean ± 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80F66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 xml:space="preserve"> DTx – Sham</w:t>
            </w:r>
          </w:p>
          <w:p w14:paraId="093374C7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(95% CI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3BD07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p-value</w:t>
            </w:r>
          </w:p>
        </w:tc>
      </w:tr>
      <w:tr w:rsidR="00CD7204" w:rsidRPr="00CD7204" w14:paraId="052D7ECF" w14:textId="77777777" w:rsidTr="0089303D">
        <w:trPr>
          <w:trHeight w:val="34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7469773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VAS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  <w:vAlign w:val="center"/>
          </w:tcPr>
          <w:p w14:paraId="1A2CF890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  <w:vAlign w:val="center"/>
          </w:tcPr>
          <w:p w14:paraId="4A48615D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5CBF756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  <w:vAlign w:val="center"/>
          </w:tcPr>
          <w:p w14:paraId="0CDC942F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7204" w:rsidRPr="00CD7204" w14:paraId="4C8AD04B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66735C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Base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1E64780D" w14:textId="027AA503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0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7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92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0F5E4638" w14:textId="7B4CFF76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EB88E5D" w14:textId="29069112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.3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5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6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1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93A4C37" w14:textId="02DA2391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3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73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</w:tr>
      <w:tr w:rsidR="00CD7204" w:rsidRPr="00CD7204" w14:paraId="16C6B55B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659FE5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2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9B3D514" w14:textId="0E3D52F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1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6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130245A6" w14:textId="0C5FBC00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2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6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1.6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369B90" w14:textId="7AF0FEB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6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5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15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, 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.9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1EFACE3D" w14:textId="08242F30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1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50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</w:tr>
      <w:tr w:rsidR="00CD7204" w:rsidRPr="00CD7204" w14:paraId="5F9D26F6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282A91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4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7FF5D397" w14:textId="646FBAE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6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14C33CAC" w14:textId="40D08E8D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4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4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FB4CDB" w14:textId="2D8F5230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1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8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2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6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-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63C03424" w14:textId="33742D5C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0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5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0D04C969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EC9C10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6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522BCC7B" w14:textId="40A8F0D4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9.4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4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75506D23" w14:textId="6DA801EB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4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5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77CB7B" w14:textId="44CC0A83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2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4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-11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5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3C5F995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7805B04D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AF736D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64EBCB80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MMO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4EAE277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01FEB777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D1079B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251D81B5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7204" w:rsidRPr="00CD7204" w14:paraId="17EDC589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4978FB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Base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56B2E42A" w14:textId="0AC1CD6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0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6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89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27E7F4D4" w14:textId="23ACC02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9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7.9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A82D21" w14:textId="0E136CE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.0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8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, 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9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36D802BC" w14:textId="58AD99F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477</w:t>
            </w:r>
          </w:p>
        </w:tc>
      </w:tr>
      <w:tr w:rsidR="00CD7204" w:rsidRPr="00CD7204" w14:paraId="022F26A9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BFC714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2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3345077C" w14:textId="212EFA83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3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7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55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7A3CE2E1" w14:textId="0021E482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9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8.1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CD8D2D8" w14:textId="729FA75F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 (-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5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51D5ABE" w14:textId="30036A4F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90</w:t>
            </w:r>
          </w:p>
        </w:tc>
      </w:tr>
      <w:tr w:rsidR="00CD7204" w:rsidRPr="00CD7204" w14:paraId="0341C5BE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EAC9A1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4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7B461415" w14:textId="0349493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6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A7D5E5E" w14:textId="1C824805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9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8.5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9A15D6" w14:textId="26684B0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.3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.2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, 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6.5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20449CD8" w14:textId="6BD11E6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209EC4C1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4BB124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6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2BD75E84" w14:textId="2932949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5.8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7.37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0051AD6A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1.09 ± 8.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7659F7" w14:textId="2ADB8143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 xml:space="preserve">4.73 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(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.5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, 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7.9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4F663F7F" w14:textId="5866921D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0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2B907525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EEDCE2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379C897E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JFLS-20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0B5373E1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1B912EB2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B91FBB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8032431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7204" w:rsidRPr="00CD7204" w14:paraId="1D7D3A19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EAE455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Base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51466D31" w14:textId="120607B2" w:rsidR="00E95D5D" w:rsidRPr="00CD7204" w:rsidRDefault="00ED5B62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.58 ± 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03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15D7C240" w14:textId="17833FEC" w:rsidR="00E95D5D" w:rsidRPr="00CD7204" w:rsidRDefault="00ED5B62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.63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43D5BD" w14:textId="03E6F54C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26B67E2" w14:textId="651C226D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7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8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</w:tr>
      <w:tr w:rsidR="00CD7204" w:rsidRPr="00CD7204" w14:paraId="7CB03194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2A8142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2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1ADB950" w14:textId="6DD11069" w:rsidR="00E95D5D" w:rsidRPr="00CD7204" w:rsidRDefault="00ED5B62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41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0AB00F6" w14:textId="6E6EEBCE" w:rsidR="00E95D5D" w:rsidRPr="00CD7204" w:rsidRDefault="00ED5B62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.17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50C178" w14:textId="147C3862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7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-0.1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641B0C35" w14:textId="361644E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0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379B6F37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6B034A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4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3A69DF69" w14:textId="1BA96AF5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9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0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0AAC9B76" w14:textId="242169BB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D4A8F4" w14:textId="211AF86F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1.39, 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6B625D1F" w14:textId="31B053F1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9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32CA4652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065BAF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6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BF82616" w14:textId="5FF6073D" w:rsidR="00E95D5D" w:rsidRPr="00CD7204" w:rsidRDefault="00ED5B62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42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7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09D9E7D9" w14:textId="281013AA" w:rsidR="00E95D5D" w:rsidRPr="00CD7204" w:rsidRDefault="00ED5B62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36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9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A018BF" w14:textId="4C341352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9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-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23E2119C" w14:textId="6440D4E8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0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52DBDB37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F8778E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1B0F4C2B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lastRenderedPageBreak/>
              <w:t>OBC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34E9CF56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08C3D530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D635BA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43D80F9D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7204" w:rsidRPr="00CD7204" w14:paraId="10C24843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75BD5F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Base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5AEED108" w14:textId="3E08136D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6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.81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16D612D9" w14:textId="73A3C2B2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6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9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9DDABC" w14:textId="1DFF8DC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49 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(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8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1BDD3837" w14:textId="40EC350F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1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5EF84233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5AE140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1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217FFC7D" w14:textId="3B6D3C62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9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8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6060FA4" w14:textId="7C3DD66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9.1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192E450" w14:textId="1622299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5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, 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2B4DB3D2" w14:textId="411EDF75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39222D7C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10803B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2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1514523E" w14:textId="2E1D3CCD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 ± 9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2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7A3E346" w14:textId="04E8E313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52CA98" w14:textId="7E9A16C9" w:rsidR="00E95D5D" w:rsidRPr="00CD7204" w:rsidRDefault="00ED5B62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53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8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, 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.54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04332514" w14:textId="6AE41EDB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13</w:t>
            </w:r>
          </w:p>
        </w:tc>
      </w:tr>
      <w:tr w:rsidR="00CD7204" w:rsidRPr="00CD7204" w14:paraId="7ABECA14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37B0E1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3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689A8D7" w14:textId="06D66F72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3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2A1F18BF" w14:textId="05544C8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052CA9" w14:textId="0A13E86D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3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5.4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0F8EF7A2" w14:textId="395FAB58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74</w:t>
            </w:r>
          </w:p>
        </w:tc>
      </w:tr>
      <w:tr w:rsidR="00CD7204" w:rsidRPr="00CD7204" w14:paraId="747FBF99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5B655E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4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14C839E" w14:textId="2D6A74ED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6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2F620E47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0.55 ± 11.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CA9760" w14:textId="01D5EAE0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4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4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A1E390E" w14:textId="3DA47D6F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980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</w:tr>
      <w:tr w:rsidR="00CD7204" w:rsidRPr="00CD7204" w14:paraId="1B80497A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E657FA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5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16C9F45B" w14:textId="7C31790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9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3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5CAFF510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0.88 ± 11.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5954E1" w14:textId="2F82F5BE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 (-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.0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, 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9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2F1A356C" w14:textId="3BD81C9C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555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</w:tr>
      <w:tr w:rsidR="00CD7204" w:rsidRPr="00CD7204" w14:paraId="5EC592BC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8F8D9C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6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55386DAA" w14:textId="343000ED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8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1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4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70D40459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0.12 ± 11.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B7B243" w14:textId="6186A23B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0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6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, 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6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23E656A" w14:textId="69638328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74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</w:tr>
      <w:tr w:rsidR="00CD7204" w:rsidRPr="00CD7204" w14:paraId="49EEAD56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9B2078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46398432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PHQ-4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27913B85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09A5307E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41F6B7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AA29302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7204" w:rsidRPr="00CD7204" w14:paraId="723E2FCD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7C8E96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Base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1977023C" w14:textId="5120BB3E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5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059D874D" w14:textId="55B099BB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5C3DBD" w14:textId="0C48D178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1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8B927F1" w14:textId="0F08EBD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9</w:t>
            </w:r>
          </w:p>
        </w:tc>
      </w:tr>
      <w:tr w:rsidR="00CD7204" w:rsidRPr="00CD7204" w14:paraId="73EFB6E5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BCB0D9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1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1FD96BE5" w14:textId="65D7ACCE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4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730CFBB7" w14:textId="051D3BC1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6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.2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219F47" w14:textId="287D7B55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8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0.0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1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28E8541D" w14:textId="6CD5362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4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</w:tr>
      <w:tr w:rsidR="00CD7204" w:rsidRPr="00CD7204" w14:paraId="667BF012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4871A4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2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C3C838F" w14:textId="4650E750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7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88FDCC4" w14:textId="5E3C4973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215208C" w14:textId="0411FFD0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, 1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0F8E706E" w14:textId="7DFFD39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44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</w:tr>
      <w:tr w:rsidR="00CD7204" w:rsidRPr="00CD7204" w14:paraId="64A57C78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B5C0A6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3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6AC7F8A" w14:textId="30A0CCC2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5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62A5A5CD" w14:textId="52E4C16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41 ± 2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D68D0E" w14:textId="6EF1084C" w:rsidR="00E95D5D" w:rsidRPr="00CD7204" w:rsidRDefault="00AA62E9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01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0.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0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, 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68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4CEE14EC" w14:textId="4552C318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028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10BE6B54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A50686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4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4F810FB" w14:textId="1A965108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3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7BB03FE7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63 ± 2.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3906F23" w14:textId="6E185014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4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0.51, 1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4704730C" w14:textId="11B129E4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06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</w:tr>
      <w:tr w:rsidR="00CD7204" w:rsidRPr="00CD7204" w14:paraId="619D755E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28326E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5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452399A6" w14:textId="3D4EF8B2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.0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.03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01CA6088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65 ± 2.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BE5F21C" w14:textId="4BBB082E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0.74, 1.5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4F85F88F" w14:textId="6855C5B5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34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</w:tr>
      <w:tr w:rsidR="00CD7204" w:rsidRPr="00CD7204" w14:paraId="489BFFA9" w14:textId="77777777" w:rsidTr="0089303D">
        <w:trPr>
          <w:trHeight w:val="34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0AC74CE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6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vAlign w:val="center"/>
          </w:tcPr>
          <w:p w14:paraId="230A04FD" w14:textId="43612AF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9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1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vAlign w:val="center"/>
          </w:tcPr>
          <w:p w14:paraId="526E2504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37 ± 2.4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68EF2C0" w14:textId="649456F5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1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vAlign w:val="center"/>
          </w:tcPr>
          <w:p w14:paraId="1503A9F6" w14:textId="74420ED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47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†</w:t>
            </w:r>
          </w:p>
        </w:tc>
      </w:tr>
    </w:tbl>
    <w:p w14:paraId="23ABC033" w14:textId="77777777" w:rsidR="00E95D5D" w:rsidRPr="00CD7204" w:rsidRDefault="00E95D5D" w:rsidP="00E95D5D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CD7204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a</w:t>
      </w:r>
      <w:r w:rsidRPr="00CD720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p-value was calculated using the Wilcoxon rank-sum test due to non-normal distribution; all other p-values were obtained using the independent two-sample t-test.</w:t>
      </w:r>
    </w:p>
    <w:p w14:paraId="0EF93B26" w14:textId="77777777" w:rsidR="00E95D5D" w:rsidRPr="00CD7204" w:rsidRDefault="00E95D5D" w:rsidP="00E95D5D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CD7204">
        <w:rPr>
          <w:rFonts w:ascii="Times New Roman" w:hAnsi="Times New Roman" w:cs="Times New Roman"/>
          <w:color w:val="000000" w:themeColor="text1"/>
          <w:sz w:val="24"/>
          <w:lang w:val="en-US"/>
        </w:rPr>
        <w:t>*Indicates statistical significance at p &lt; 0.05.</w:t>
      </w:r>
    </w:p>
    <w:p w14:paraId="0A5ED363" w14:textId="77777777" w:rsidR="00E95D5D" w:rsidRPr="00CD7204" w:rsidRDefault="00E95D5D" w:rsidP="00E95D5D">
      <w:pPr>
        <w:pStyle w:val="aa"/>
        <w:snapToGrid w:val="0"/>
        <w:spacing w:before="0" w:beforeAutospacing="0" w:after="0" w:afterAutospacing="0" w:line="480" w:lineRule="auto"/>
        <w:rPr>
          <w:color w:val="000000" w:themeColor="text1"/>
          <w:lang w:val="en-US"/>
        </w:rPr>
      </w:pPr>
      <w:r w:rsidRPr="00CD7204">
        <w:rPr>
          <w:rFonts w:eastAsia="맑은 고딕"/>
          <w:color w:val="000000" w:themeColor="text1"/>
          <w:lang w:val="en-US"/>
        </w:rPr>
        <w:t>SD, standard deviation; CI, confidence interval; VAS,</w:t>
      </w:r>
      <w:r w:rsidRPr="00CD7204">
        <w:rPr>
          <w:color w:val="000000" w:themeColor="text1"/>
          <w:lang w:val="en-IN"/>
        </w:rPr>
        <w:t xml:space="preserve"> visual analog scale;</w:t>
      </w:r>
      <w:r w:rsidRPr="00CD7204">
        <w:rPr>
          <w:rFonts w:eastAsia="맑은 고딕"/>
          <w:color w:val="000000" w:themeColor="text1"/>
          <w:lang w:val="en-US"/>
        </w:rPr>
        <w:t xml:space="preserve"> </w:t>
      </w:r>
      <w:r w:rsidRPr="00CD7204">
        <w:rPr>
          <w:color w:val="000000" w:themeColor="text1"/>
          <w:lang w:val="en-US"/>
        </w:rPr>
        <w:t>JFLS-20, jaw functional limitation scale; MMO, maximum mouth opening; OBC, Oral Behavior Checklist; PHQ-4, Patient Health Questionnaire-4</w:t>
      </w:r>
    </w:p>
    <w:p w14:paraId="72E02161" w14:textId="77777777" w:rsidR="00E95D5D" w:rsidRPr="00CD7204" w:rsidRDefault="00E95D5D" w:rsidP="00E95D5D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CD7204">
        <w:rPr>
          <w:rFonts w:ascii="Times New Roman" w:hAnsi="Times New Roman" w:cs="Times New Roman"/>
          <w:color w:val="000000" w:themeColor="text1"/>
          <w:sz w:val="24"/>
          <w:lang w:val="en-US"/>
        </w:rPr>
        <w:br w:type="page"/>
      </w:r>
    </w:p>
    <w:p w14:paraId="1B6D6AB8" w14:textId="752E9EDF" w:rsidR="00E95D5D" w:rsidRPr="00CD7204" w:rsidRDefault="00E95D5D" w:rsidP="00E95D5D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CD7204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lastRenderedPageBreak/>
        <w:t xml:space="preserve">Table </w:t>
      </w:r>
      <w:r w:rsidR="00CD7204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2</w:t>
      </w:r>
      <w:r w:rsidRPr="00CD7204">
        <w:rPr>
          <w:rFonts w:ascii="Times New Roman" w:hAnsi="Times New Roman" w:cs="Times New Roman"/>
          <w:color w:val="000000" w:themeColor="text1"/>
          <w:sz w:val="24"/>
          <w:lang w:val="en-US"/>
        </w:rPr>
        <w:t>. Comparison of changes from baseline between DTx and Sham groups over time</w:t>
      </w:r>
    </w:p>
    <w:tbl>
      <w:tblPr>
        <w:tblStyle w:val="ab"/>
        <w:tblW w:w="9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31"/>
        <w:gridCol w:w="1134"/>
        <w:gridCol w:w="1531"/>
        <w:gridCol w:w="1134"/>
        <w:gridCol w:w="2268"/>
        <w:gridCol w:w="1134"/>
      </w:tblGrid>
      <w:tr w:rsidR="00CD7204" w:rsidRPr="00CD7204" w14:paraId="3655E648" w14:textId="77777777" w:rsidTr="0089303D">
        <w:trPr>
          <w:trHeight w:val="283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FA3DEA6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6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CA15CEC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ΔDTx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576A2AD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ΔSham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4B91A1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ΔDTx - ΔSham</w:t>
            </w:r>
          </w:p>
          <w:p w14:paraId="251E8B9B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(95% 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DE830A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p-value</w:t>
            </w:r>
          </w:p>
        </w:tc>
      </w:tr>
      <w:tr w:rsidR="00CD7204" w:rsidRPr="00CD7204" w14:paraId="6CB6E3E3" w14:textId="77777777" w:rsidTr="0089303D">
        <w:trPr>
          <w:trHeight w:val="283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8703538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23B66FC0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Mean ± S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8E9DA64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p-value</w:t>
            </w: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2E6BE64D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Mean ± S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C6EE5BF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p-value</w:t>
            </w: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70BF0E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5E60DE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7204" w:rsidRPr="00CD7204" w14:paraId="05DDAF2B" w14:textId="77777777" w:rsidTr="0089303D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F5160FE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VAS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3002CEE9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6C883ED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057A1FA6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91CE338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445B2DD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0EB81C2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7204" w:rsidRPr="00CD7204" w14:paraId="55E670EC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95C73C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1090EA2" w14:textId="12B50D6D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1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4.6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831B6A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7BFA50D" w14:textId="4D650FF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5.6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9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2B9AA5" w14:textId="4A377A4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8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D88B40" w14:textId="4B54E84E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9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-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6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62F1E4" w14:textId="047FF91E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0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41D36351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86F750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8CA68EA" w14:textId="4AE143F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2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1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2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27C355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87D640D" w14:textId="09D293F0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4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8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742E34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1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1D2E73" w14:textId="0E184AA3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1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8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2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6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-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0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8BB60A" w14:textId="3F87726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0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6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15BE6437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95F16A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45B6B4A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33.64 ± 25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2FD26C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FA83938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9.86 ± 24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A81E31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0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9B3085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-23.78 (-34.15, 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-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3.4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A11564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080C4899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173F03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4AD9364C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MMO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A04E425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B10D72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B5DBC7C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14B472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35B3343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CA4D82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7204" w:rsidRPr="00CD7204" w14:paraId="2011ADF4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49DD4A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EBB3334" w14:textId="019F9C5E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.7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5.6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A82B21" w14:textId="07DE2DEB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0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48B77A4" w14:textId="6E8BB2C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70 ± 5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79A293" w14:textId="65B8C028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65EACA1" w14:textId="362144A8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.2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, 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11846A" w14:textId="363CE30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48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CD7204" w:rsidRPr="00CD7204" w14:paraId="104CEABE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4B1C24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9837B41" w14:textId="28AE0B1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.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5.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1C2ED9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83E2A8D" w14:textId="4D2B66B1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5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6.1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F33664" w14:textId="04F1AD50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7A8BFE" w14:textId="3600AC4F" w:rsidR="00E95D5D" w:rsidRPr="00CD7204" w:rsidRDefault="00E873DB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2.71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0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32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5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1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597E3D" w14:textId="3D53BF4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19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4B4E1DE7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D622CF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F024A59" w14:textId="0C0E6E29" w:rsidR="00E95D5D" w:rsidRPr="00CD7204" w:rsidRDefault="00E873DB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5.66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5.</w:t>
            </w:r>
            <w:r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8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EB086E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4AF4478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57 ± 6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E287A2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7A3C1B" w14:textId="69E2CFAD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.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0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1.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6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6.</w:t>
            </w:r>
            <w:r w:rsidR="00E873DB" w:rsidRPr="00CD7204">
              <w:rPr>
                <w:rFonts w:ascii="Times New Roman" w:hAnsi="Times New Roman" w:cs="Times New Roman" w:hint="eastAsia"/>
                <w:color w:val="000000" w:themeColor="text1"/>
                <w:sz w:val="24"/>
                <w:lang w:val="en-US"/>
              </w:rPr>
              <w:t>5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607AA6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23A9CA53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DDFA77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74DE6F02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JFLS-2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455A062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F67E6F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25D2FF5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05965C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D65FE6C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DE3525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7204" w:rsidRPr="00CD7204" w14:paraId="4D9CDC76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C38B9F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FD038D0" w14:textId="2FAA2706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1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206C8A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0F0AFF8" w14:textId="3F3FB1A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9B7BA9" w14:textId="4AD3B60B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23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E3CF93" w14:textId="44BA32A4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7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1.3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-0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1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9EF153" w14:textId="33324073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9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05DFD169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C27682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0491252" w14:textId="65704115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50BD5C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A7D7001" w14:textId="386644E0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0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3E9A53" w14:textId="2CB28168" w:rsidR="00E95D5D" w:rsidRPr="00CD7204" w:rsidRDefault="00ED5B62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="00E95D5D"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B33253" w14:textId="3A884F68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-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9E81A1" w14:textId="57F535C1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6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07A9FD99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716D67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87EF476" w14:textId="4BD8AD4F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2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755039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4937033" w14:textId="7D6F75FD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.2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443809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266D23" w14:textId="5AFFB85B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9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1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-0.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35B693" w14:textId="5DF7818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ED5B62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7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7AF3337D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72820B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06F3A0F6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OB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B72C35A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BD2033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E890976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3CD1E6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A4D6330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E2DADD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7204" w:rsidRPr="00CD7204" w14:paraId="5214376E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0B2F21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B1BF468" w14:textId="44FC939C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7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7C1772" w14:textId="57E591A2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6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59C25D6" w14:textId="35C0E8E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5.1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647023" w14:textId="3242C801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9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2ED00C" w14:textId="47942BDF" w:rsidR="00E95D5D" w:rsidRPr="00CD7204" w:rsidRDefault="00E95D5D" w:rsidP="0089303D">
            <w:pPr>
              <w:tabs>
                <w:tab w:val="center" w:pos="1026"/>
              </w:tabs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2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2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F03454" w14:textId="7381600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8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1</w:t>
            </w:r>
          </w:p>
        </w:tc>
      </w:tr>
      <w:tr w:rsidR="00CD7204" w:rsidRPr="00CD7204" w14:paraId="18F75EAD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9F6AA6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ACB4D87" w14:textId="0E17B4FF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.0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6A0B30" w14:textId="728248F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33BED6F" w14:textId="7857701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1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1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106940" w14:textId="5A36452B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2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A2C9B6" w14:textId="5319D694" w:rsidR="00E95D5D" w:rsidRPr="00CD7204" w:rsidRDefault="00E95D5D" w:rsidP="0089303D">
            <w:pPr>
              <w:tabs>
                <w:tab w:val="center" w:pos="1026"/>
              </w:tabs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1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9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.90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, 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9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2148EB" w14:textId="02D7734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88</w:t>
            </w:r>
          </w:p>
        </w:tc>
      </w:tr>
      <w:tr w:rsidR="00CD7204" w:rsidRPr="00CD7204" w14:paraId="0811CF3A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F7DDB3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401077A" w14:textId="5AC76F22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3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9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8898EF" w14:textId="6D0D2358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15FB27C" w14:textId="4063D406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4F1897" w14:textId="0A75B39F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7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6F0EA7" w14:textId="2A431095" w:rsidR="00E95D5D" w:rsidRPr="00CD7204" w:rsidRDefault="00E95D5D" w:rsidP="0089303D">
            <w:pPr>
              <w:tabs>
                <w:tab w:val="center" w:pos="1026"/>
              </w:tabs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3.4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92068C" w14:textId="6A5BAA86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7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6F93CFE3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47978C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lastRenderedPageBreak/>
              <w:t>Week 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B8DA789" w14:textId="691235D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6.0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60E5CB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45C9156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1.57 ± 8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405C00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1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16119D" w14:textId="3D53DB52" w:rsidR="00E95D5D" w:rsidRPr="00CD7204" w:rsidRDefault="00E95D5D" w:rsidP="0089303D">
            <w:pPr>
              <w:tabs>
                <w:tab w:val="center" w:pos="1026"/>
              </w:tabs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4.4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8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-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AE94EB" w14:textId="429AB2FE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39006FE5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9B3379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112741D" w14:textId="53C30813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6.9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1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FD3721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C38C87A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1.25 ± 8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6FC1D8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2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6C46EC" w14:textId="760F5E4C" w:rsidR="00E95D5D" w:rsidRPr="00CD7204" w:rsidRDefault="00E95D5D" w:rsidP="0089303D">
            <w:pPr>
              <w:tabs>
                <w:tab w:val="center" w:pos="1026"/>
              </w:tabs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5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9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-1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E9A233" w14:textId="3AE68821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0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64CD3738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D17736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ED73658" w14:textId="44C5AF81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.1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2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4CC51C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&lt;0.0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9326F4D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2.00 ± 7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E4DCA7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F1C577" w14:textId="3C68F05D" w:rsidR="00E95D5D" w:rsidRPr="00CD7204" w:rsidRDefault="00E95D5D" w:rsidP="0089303D">
            <w:pPr>
              <w:tabs>
                <w:tab w:val="center" w:pos="1026"/>
              </w:tabs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1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-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.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31350D" w14:textId="6635F631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0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</w:tr>
      <w:tr w:rsidR="00CD7204" w:rsidRPr="00CD7204" w14:paraId="7138721D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CC5728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4D385E04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PHQ-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67B9A0C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D162A0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1C16AAB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25F419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120B9E" w14:textId="77777777" w:rsidR="00E95D5D" w:rsidRPr="00CD7204" w:rsidRDefault="00E95D5D" w:rsidP="0089303D">
            <w:pPr>
              <w:tabs>
                <w:tab w:val="center" w:pos="1026"/>
              </w:tabs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549081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7204" w:rsidRPr="00CD7204" w14:paraId="2ACF51CF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7EA6CB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ED16E93" w14:textId="44ECA97F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8BB30D" w14:textId="2F876DDF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9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160D5AA" w14:textId="7BA6B846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1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1.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F1895C" w14:textId="58FD518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4</w:t>
            </w:r>
            <w:r w:rsidR="00AA62E9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2F8DE1" w14:textId="49D9AECA" w:rsidR="00E95D5D" w:rsidRPr="00CD7204" w:rsidRDefault="00E95D5D" w:rsidP="0089303D">
            <w:pPr>
              <w:tabs>
                <w:tab w:val="center" w:pos="1026"/>
              </w:tabs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 (-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9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0.6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62AE8D" w14:textId="5649CBA5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96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CD7204" w:rsidRPr="00CD7204" w14:paraId="2F28CF08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822BF7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2DDA4A9" w14:textId="795E3AB4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3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.0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029985" w14:textId="351631A1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6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AC87102" w14:textId="118EB21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33 ± 1.4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A456EF" w14:textId="3407B722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1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9A7D662" w14:textId="6969DAF4" w:rsidR="00E95D5D" w:rsidRPr="00CD7204" w:rsidRDefault="00E95D5D" w:rsidP="0089303D">
            <w:pPr>
              <w:tabs>
                <w:tab w:val="center" w:pos="1026"/>
              </w:tabs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D832FD" w14:textId="5E7BA7C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8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5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CD7204" w:rsidRPr="00CD7204" w14:paraId="025D2104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9B2572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9F86174" w14:textId="2979FEF8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BF6D37" w14:textId="35808E43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5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2CDBB2A" w14:textId="210EC72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3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.0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91E81C" w14:textId="32035A19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1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D8280AA" w14:textId="6626F09C" w:rsidR="00E95D5D" w:rsidRPr="00CD7204" w:rsidRDefault="00E95D5D" w:rsidP="0089303D">
            <w:pPr>
              <w:tabs>
                <w:tab w:val="center" w:pos="1026"/>
              </w:tabs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8EFBC2" w14:textId="2B8B5BEC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43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CD7204" w:rsidRPr="00CD7204" w14:paraId="5604BF47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C83A45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1703C2B" w14:textId="4F185B13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C0F298" w14:textId="042DD18A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9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A279B2B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14 ± 2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789451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5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8DEBD25" w14:textId="494FAC5A" w:rsidR="00E95D5D" w:rsidRPr="00CD7204" w:rsidRDefault="00E95D5D" w:rsidP="0089303D">
            <w:pPr>
              <w:tabs>
                <w:tab w:val="center" w:pos="1026"/>
              </w:tabs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1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1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8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0B067D" w14:textId="105FED33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44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CD7204" w:rsidRPr="00CD7204" w14:paraId="1A026DBA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2AE6C8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BE42DEA" w14:textId="6D7A13F0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9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2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C2711A" w14:textId="1167A6DE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5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D79DF77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12 ± 2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7EBD28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6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2B9B25" w14:textId="6EC0376A" w:rsidR="00E95D5D" w:rsidRPr="00CD7204" w:rsidRDefault="00E95D5D" w:rsidP="0089303D">
            <w:pPr>
              <w:tabs>
                <w:tab w:val="center" w:pos="1026"/>
              </w:tabs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1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3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, 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4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EBBEC6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316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CD7204" w:rsidRPr="00CD7204" w14:paraId="388BEE64" w14:textId="77777777" w:rsidTr="0089303D">
        <w:trPr>
          <w:trHeight w:val="34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A382A18" w14:textId="77777777" w:rsidR="00E95D5D" w:rsidRPr="00CD7204" w:rsidRDefault="00E95D5D" w:rsidP="0089303D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Week 6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07B3DD66" w14:textId="747DEC1B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6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± 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A413D24" w14:textId="3937C373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0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47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53D35290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41 ± 2.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D1338E6" w14:textId="77777777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20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57AC08D" w14:textId="39A9F2B7" w:rsidR="00E95D5D" w:rsidRPr="00CD7204" w:rsidRDefault="00E95D5D" w:rsidP="0089303D">
            <w:pPr>
              <w:tabs>
                <w:tab w:val="center" w:pos="1026"/>
              </w:tabs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5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-1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2</w:t>
            </w: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1399167" w14:textId="5F4FEF14" w:rsidR="00E95D5D" w:rsidRPr="00CD7204" w:rsidRDefault="00E95D5D" w:rsidP="0089303D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0.</w:t>
            </w:r>
            <w:r w:rsidR="00CD7204" w:rsidRPr="00CD7204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566</w:t>
            </w:r>
            <w:r w:rsidRPr="00CD7204">
              <w:rPr>
                <w:rFonts w:ascii="Times New Roman" w:eastAsia="맑은 고딕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</w:tbl>
    <w:p w14:paraId="6B45413A" w14:textId="77777777" w:rsidR="00E95D5D" w:rsidRPr="00CD7204" w:rsidRDefault="00E95D5D" w:rsidP="00E95D5D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CD7204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a</w:t>
      </w:r>
      <w:r w:rsidRPr="00CD720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Statistically significant changes from baseline to each week were tested using the paired t-test.</w:t>
      </w:r>
    </w:p>
    <w:p w14:paraId="5AE4322C" w14:textId="77777777" w:rsidR="00E95D5D" w:rsidRPr="00CD7204" w:rsidRDefault="00E95D5D" w:rsidP="00E95D5D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CD7204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b</w:t>
      </w:r>
      <w:r w:rsidRPr="00CD720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p-value was calculated using the Wilcoxon rank-sum test due to non-normal distribution; all other p-values were obtained using the independent two-sample t-test.</w:t>
      </w:r>
    </w:p>
    <w:p w14:paraId="7F65B598" w14:textId="77777777" w:rsidR="00E95D5D" w:rsidRPr="00CD7204" w:rsidRDefault="00E95D5D" w:rsidP="00E95D5D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CD7204">
        <w:rPr>
          <w:rFonts w:ascii="Times New Roman" w:hAnsi="Times New Roman" w:cs="Times New Roman"/>
          <w:color w:val="000000" w:themeColor="text1"/>
          <w:sz w:val="24"/>
          <w:lang w:val="en-US"/>
        </w:rPr>
        <w:t>*Indicates statistical significance at p &lt; 0.05.</w:t>
      </w:r>
    </w:p>
    <w:p w14:paraId="7BF492D5" w14:textId="77777777" w:rsidR="00E95D5D" w:rsidRPr="00CD7204" w:rsidRDefault="00E95D5D" w:rsidP="00E95D5D">
      <w:pPr>
        <w:pStyle w:val="aa"/>
        <w:snapToGrid w:val="0"/>
        <w:spacing w:before="0" w:beforeAutospacing="0" w:after="0" w:afterAutospacing="0" w:line="480" w:lineRule="auto"/>
        <w:rPr>
          <w:color w:val="000000" w:themeColor="text1"/>
          <w:lang w:val="en-US"/>
        </w:rPr>
      </w:pPr>
      <w:r w:rsidRPr="00CD7204">
        <w:rPr>
          <w:rFonts w:eastAsia="맑은 고딕"/>
          <w:color w:val="000000" w:themeColor="text1"/>
          <w:lang w:val="en-US"/>
        </w:rPr>
        <w:t>SD, standard deviation; CI, confidence interval; VAS,</w:t>
      </w:r>
      <w:r w:rsidRPr="00CD7204">
        <w:rPr>
          <w:color w:val="000000" w:themeColor="text1"/>
          <w:lang w:val="en-IN"/>
        </w:rPr>
        <w:t xml:space="preserve"> visual analog scale;</w:t>
      </w:r>
      <w:r w:rsidRPr="00CD7204">
        <w:rPr>
          <w:rFonts w:eastAsia="맑은 고딕"/>
          <w:color w:val="000000" w:themeColor="text1"/>
          <w:lang w:val="en-US"/>
        </w:rPr>
        <w:t xml:space="preserve"> </w:t>
      </w:r>
      <w:r w:rsidRPr="00CD7204">
        <w:rPr>
          <w:color w:val="000000" w:themeColor="text1"/>
          <w:lang w:val="en-US"/>
        </w:rPr>
        <w:t>JFLS-20, jaw functional limitation scale; MMO, maximum mouth opening; OBC, Oral Behavior Checklist; PHQ-4, Patient Health Questionnaire-4</w:t>
      </w:r>
    </w:p>
    <w:p w14:paraId="70B1F6ED" w14:textId="77777777" w:rsidR="00E95D5D" w:rsidRDefault="00E95D5D" w:rsidP="00E95D5D">
      <w:pPr>
        <w:pStyle w:val="aa"/>
        <w:snapToGrid w:val="0"/>
        <w:spacing w:before="0" w:beforeAutospacing="0" w:after="0" w:afterAutospacing="0" w:line="480" w:lineRule="auto"/>
        <w:rPr>
          <w:color w:val="000000"/>
          <w:lang w:val="en-US"/>
        </w:rPr>
      </w:pPr>
    </w:p>
    <w:p w14:paraId="765AE48B" w14:textId="77777777" w:rsidR="00E95D5D" w:rsidRDefault="00E95D5D" w:rsidP="00E95D5D">
      <w:pPr>
        <w:wordWrap/>
        <w:snapToGrid w:val="0"/>
        <w:spacing w:after="0" w:line="480" w:lineRule="auto"/>
        <w:rPr>
          <w:rFonts w:ascii="Times New Roman" w:hAnsi="Times New Roman" w:cs="Times New Roman"/>
          <w:color w:val="FF0000"/>
          <w:sz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lang w:val="en-US"/>
        </w:rPr>
        <w:br w:type="page"/>
      </w:r>
    </w:p>
    <w:p w14:paraId="467A30D6" w14:textId="77777777" w:rsidR="003047CA" w:rsidRDefault="003047CA"/>
    <w:sectPr w:rsidR="003047C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D5D"/>
    <w:rsid w:val="000310DA"/>
    <w:rsid w:val="0003614D"/>
    <w:rsid w:val="0009460D"/>
    <w:rsid w:val="000E2231"/>
    <w:rsid w:val="001440CA"/>
    <w:rsid w:val="0015407D"/>
    <w:rsid w:val="001820C5"/>
    <w:rsid w:val="001E2A7A"/>
    <w:rsid w:val="00205164"/>
    <w:rsid w:val="00255D61"/>
    <w:rsid w:val="00274975"/>
    <w:rsid w:val="00290CAC"/>
    <w:rsid w:val="002E086D"/>
    <w:rsid w:val="003035AA"/>
    <w:rsid w:val="003047CA"/>
    <w:rsid w:val="00307DDC"/>
    <w:rsid w:val="00327061"/>
    <w:rsid w:val="00355E73"/>
    <w:rsid w:val="00382970"/>
    <w:rsid w:val="003A1F10"/>
    <w:rsid w:val="003D7DE5"/>
    <w:rsid w:val="004520D5"/>
    <w:rsid w:val="00473612"/>
    <w:rsid w:val="00492D8A"/>
    <w:rsid w:val="004F27B3"/>
    <w:rsid w:val="005455DE"/>
    <w:rsid w:val="00550359"/>
    <w:rsid w:val="0056038A"/>
    <w:rsid w:val="005E1C8C"/>
    <w:rsid w:val="00626081"/>
    <w:rsid w:val="006B2CA0"/>
    <w:rsid w:val="006B5B24"/>
    <w:rsid w:val="007445D4"/>
    <w:rsid w:val="00773529"/>
    <w:rsid w:val="007864A4"/>
    <w:rsid w:val="007D52A2"/>
    <w:rsid w:val="007F0CC2"/>
    <w:rsid w:val="00816D6C"/>
    <w:rsid w:val="00837EF0"/>
    <w:rsid w:val="008719E6"/>
    <w:rsid w:val="00871AC6"/>
    <w:rsid w:val="00873BBD"/>
    <w:rsid w:val="00882035"/>
    <w:rsid w:val="00893D85"/>
    <w:rsid w:val="0089456D"/>
    <w:rsid w:val="00917828"/>
    <w:rsid w:val="0098306B"/>
    <w:rsid w:val="009A0039"/>
    <w:rsid w:val="009A5993"/>
    <w:rsid w:val="009A7227"/>
    <w:rsid w:val="009C6E88"/>
    <w:rsid w:val="009C7189"/>
    <w:rsid w:val="009D1915"/>
    <w:rsid w:val="009D5D51"/>
    <w:rsid w:val="00A16F2D"/>
    <w:rsid w:val="00A40757"/>
    <w:rsid w:val="00A41BF2"/>
    <w:rsid w:val="00A62BB4"/>
    <w:rsid w:val="00AA62E9"/>
    <w:rsid w:val="00B65975"/>
    <w:rsid w:val="00B84C0B"/>
    <w:rsid w:val="00BA4025"/>
    <w:rsid w:val="00C167C6"/>
    <w:rsid w:val="00C92660"/>
    <w:rsid w:val="00CC48FF"/>
    <w:rsid w:val="00CD5257"/>
    <w:rsid w:val="00CD7204"/>
    <w:rsid w:val="00D214B8"/>
    <w:rsid w:val="00D44F2D"/>
    <w:rsid w:val="00D7724C"/>
    <w:rsid w:val="00D84F01"/>
    <w:rsid w:val="00D96575"/>
    <w:rsid w:val="00DD4AEA"/>
    <w:rsid w:val="00E053F0"/>
    <w:rsid w:val="00E42C52"/>
    <w:rsid w:val="00E65E7F"/>
    <w:rsid w:val="00E873DB"/>
    <w:rsid w:val="00E87F5D"/>
    <w:rsid w:val="00E95D5D"/>
    <w:rsid w:val="00EC3211"/>
    <w:rsid w:val="00ED0515"/>
    <w:rsid w:val="00ED5B62"/>
    <w:rsid w:val="00ED748D"/>
    <w:rsid w:val="00EE3D61"/>
    <w:rsid w:val="00EF206C"/>
    <w:rsid w:val="00EF29D6"/>
    <w:rsid w:val="00EF51C6"/>
    <w:rsid w:val="00FD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FE492"/>
  <w15:chartTrackingRefBased/>
  <w15:docId w15:val="{AFAF5B6A-BEE2-7A4F-80FD-B630DE779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ore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D5D"/>
    <w:pPr>
      <w:widowControl w:val="0"/>
      <w:wordWrap w:val="0"/>
      <w:autoSpaceDE w:val="0"/>
      <w:autoSpaceDN w:val="0"/>
    </w:pPr>
    <w:rPr>
      <w:lang w:val="en-GB" w:eastAsia="ko-KR"/>
    </w:rPr>
  </w:style>
  <w:style w:type="paragraph" w:styleId="1">
    <w:name w:val="heading 1"/>
    <w:basedOn w:val="a"/>
    <w:next w:val="a"/>
    <w:link w:val="1Char"/>
    <w:uiPriority w:val="9"/>
    <w:qFormat/>
    <w:rsid w:val="00E95D5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95D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5D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95D5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95D5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95D5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95D5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95D5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95D5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95D5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95D5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95D5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95D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95D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95D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95D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95D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95D5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95D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95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95D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95D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95D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95D5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95D5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95D5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95D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95D5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95D5D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link w:val="Char3"/>
    <w:uiPriority w:val="99"/>
    <w:unhideWhenUsed/>
    <w:rsid w:val="00E95D5D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Char3">
    <w:name w:val="일반 (웹) Char"/>
    <w:basedOn w:val="a0"/>
    <w:link w:val="aa"/>
    <w:uiPriority w:val="99"/>
    <w:rsid w:val="00E95D5D"/>
    <w:rPr>
      <w:rFonts w:ascii="Times New Roman" w:eastAsia="Times New Roman" w:hAnsi="Times New Roman" w:cs="Times New Roman"/>
      <w:kern w:val="0"/>
      <w:sz w:val="24"/>
      <w:lang w:val="en-GB" w:eastAsia="ko-KR"/>
      <w14:ligatures w14:val="none"/>
    </w:rPr>
  </w:style>
  <w:style w:type="table" w:styleId="ab">
    <w:name w:val="Table Grid"/>
    <w:basedOn w:val="a1"/>
    <w:uiPriority w:val="39"/>
    <w:rsid w:val="00E95D5D"/>
    <w:pPr>
      <w:spacing w:after="0"/>
      <w:jc w:val="both"/>
    </w:pPr>
    <w:rPr>
      <w:sz w:val="20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686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상윤 박</dc:creator>
  <cp:keywords/>
  <dc:description/>
  <cp:lastModifiedBy>상윤 박</cp:lastModifiedBy>
  <cp:revision>1</cp:revision>
  <dcterms:created xsi:type="dcterms:W3CDTF">2025-10-02T04:57:00Z</dcterms:created>
  <dcterms:modified xsi:type="dcterms:W3CDTF">2025-10-02T05:51:00Z</dcterms:modified>
</cp:coreProperties>
</file>